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993F3A" w14:textId="2E309D03" w:rsidR="00667896" w:rsidRPr="00903B1E" w:rsidRDefault="00903B1E" w:rsidP="00903B1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03B1E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</w:p>
    <w:p w14:paraId="231E8479" w14:textId="40516F83" w:rsidR="00903B1E" w:rsidRDefault="004875C2" w:rsidP="004875C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875C2">
        <w:rPr>
          <w:rFonts w:ascii="Times New Roman" w:hAnsi="Times New Roman" w:cs="Times New Roman"/>
          <w:b/>
          <w:bCs/>
          <w:sz w:val="24"/>
          <w:szCs w:val="24"/>
        </w:rPr>
        <w:t>Measure of Willingness to Work with Patients who Misuse Opioids</w:t>
      </w:r>
    </w:p>
    <w:p w14:paraId="0F2FC5BE" w14:textId="74EFD29A" w:rsidR="004875C2" w:rsidRDefault="00771648" w:rsidP="00771648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771648">
        <w:rPr>
          <w:rFonts w:ascii="Times New Roman" w:hAnsi="Times New Roman" w:cs="Times New Roman"/>
          <w:sz w:val="24"/>
          <w:szCs w:val="24"/>
        </w:rPr>
        <w:t>In the future, I would accept more patients that are opioid misusers.</w:t>
      </w:r>
    </w:p>
    <w:p w14:paraId="2F6F42A6" w14:textId="104CB54E" w:rsidR="00771648" w:rsidRDefault="00771648" w:rsidP="00771648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771648">
        <w:rPr>
          <w:rFonts w:ascii="Times New Roman" w:hAnsi="Times New Roman" w:cs="Times New Roman"/>
          <w:sz w:val="24"/>
          <w:szCs w:val="24"/>
        </w:rPr>
        <w:t>I am interested in expanding my expertise in how to work with patients who misuse opioids.</w:t>
      </w:r>
    </w:p>
    <w:p w14:paraId="69D41B85" w14:textId="2D6DBAC2" w:rsidR="00771648" w:rsidRDefault="00771648" w:rsidP="00771648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771648">
        <w:rPr>
          <w:rFonts w:ascii="Times New Roman" w:hAnsi="Times New Roman" w:cs="Times New Roman"/>
          <w:sz w:val="24"/>
          <w:szCs w:val="24"/>
        </w:rPr>
        <w:t>I would find it fulfilling to have the opportunity to work with patients who misuse opioids.</w:t>
      </w:r>
    </w:p>
    <w:p w14:paraId="65A2612B" w14:textId="7308C349" w:rsidR="00771648" w:rsidRDefault="00771648" w:rsidP="00771648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771648">
        <w:rPr>
          <w:rFonts w:ascii="Times New Roman" w:hAnsi="Times New Roman" w:cs="Times New Roman"/>
          <w:sz w:val="24"/>
          <w:szCs w:val="24"/>
        </w:rPr>
        <w:t>I want to work with patients who misuse opioids in the future.</w:t>
      </w:r>
    </w:p>
    <w:p w14:paraId="3238B763" w14:textId="5E8A3E74" w:rsidR="00771648" w:rsidRPr="00771648" w:rsidRDefault="00771648" w:rsidP="00771648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771648">
        <w:rPr>
          <w:rFonts w:ascii="Times New Roman" w:hAnsi="Times New Roman" w:cs="Times New Roman"/>
          <w:sz w:val="24"/>
          <w:szCs w:val="24"/>
        </w:rPr>
        <w:t>I would enjoy my job more if I could discontinue working with patients who misuse opioids</w:t>
      </w:r>
      <w:r w:rsidR="004D484D">
        <w:rPr>
          <w:rFonts w:ascii="Times New Roman" w:hAnsi="Times New Roman" w:cs="Times New Roman"/>
          <w:sz w:val="24"/>
          <w:szCs w:val="24"/>
        </w:rPr>
        <w:t xml:space="preserve"> (reverse scored). </w:t>
      </w:r>
      <w:bookmarkStart w:id="0" w:name="_GoBack"/>
      <w:bookmarkEnd w:id="0"/>
    </w:p>
    <w:p w14:paraId="47E93B99" w14:textId="77777777" w:rsidR="004875C2" w:rsidRPr="00903B1E" w:rsidRDefault="004875C2" w:rsidP="004875C2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sectPr w:rsidR="004875C2" w:rsidRPr="00903B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8EE6B88"/>
    <w:multiLevelType w:val="hybridMultilevel"/>
    <w:tmpl w:val="D12E71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2C0184"/>
    <w:multiLevelType w:val="hybridMultilevel"/>
    <w:tmpl w:val="BBA438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7E1096"/>
    <w:multiLevelType w:val="multilevel"/>
    <w:tmpl w:val="0422EB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0D342A6"/>
    <w:multiLevelType w:val="hybridMultilevel"/>
    <w:tmpl w:val="477829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30576D"/>
    <w:multiLevelType w:val="hybridMultilevel"/>
    <w:tmpl w:val="55AACB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B1E"/>
    <w:rsid w:val="004875C2"/>
    <w:rsid w:val="004D484D"/>
    <w:rsid w:val="00667896"/>
    <w:rsid w:val="00771648"/>
    <w:rsid w:val="00903B1E"/>
    <w:rsid w:val="00B10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C63BF"/>
  <w15:chartTrackingRefBased/>
  <w15:docId w15:val="{06899C2D-7B43-4078-86CA-98C8E0A76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3B1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03B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B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87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2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28</Characters>
  <Application>Microsoft Office Word</Application>
  <DocSecurity>0</DocSecurity>
  <Lines>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Dhanani</dc:creator>
  <cp:keywords/>
  <dc:description/>
  <cp:lastModifiedBy>Franz, Berkeley</cp:lastModifiedBy>
  <cp:revision>4</cp:revision>
  <dcterms:created xsi:type="dcterms:W3CDTF">2021-01-23T15:31:00Z</dcterms:created>
  <dcterms:modified xsi:type="dcterms:W3CDTF">2021-01-23T15:34:00Z</dcterms:modified>
</cp:coreProperties>
</file>